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55F2A" w14:textId="77777777" w:rsidR="00BF1584" w:rsidRPr="009F18A2" w:rsidRDefault="00BF1584" w:rsidP="00BF1584">
      <w:pPr>
        <w:spacing w:afterLines="50" w:after="156"/>
        <w:ind w:firstLineChars="0" w:firstLine="0"/>
        <w:jc w:val="left"/>
        <w:rPr>
          <w:b/>
          <w:sz w:val="21"/>
          <w:szCs w:val="21"/>
        </w:rPr>
      </w:pPr>
      <w:r w:rsidRPr="009F18A2">
        <w:rPr>
          <w:b/>
          <w:bCs/>
          <w:sz w:val="21"/>
          <w:szCs w:val="21"/>
        </w:rPr>
        <w:t>S</w:t>
      </w:r>
      <w:r>
        <w:rPr>
          <w:b/>
          <w:bCs/>
          <w:sz w:val="21"/>
          <w:szCs w:val="21"/>
        </w:rPr>
        <w:t>2</w:t>
      </w:r>
      <w:r w:rsidRPr="009F18A2">
        <w:rPr>
          <w:b/>
          <w:bCs/>
          <w:sz w:val="21"/>
          <w:szCs w:val="21"/>
        </w:rPr>
        <w:t xml:space="preserve"> Table.</w:t>
      </w:r>
      <w:r w:rsidRPr="009F18A2">
        <w:rPr>
          <w:b/>
          <w:sz w:val="21"/>
          <w:szCs w:val="21"/>
        </w:rPr>
        <w:t xml:space="preserve"> </w:t>
      </w:r>
      <w:r w:rsidRPr="009F18A2">
        <w:rPr>
          <w:b/>
          <w:bCs/>
          <w:sz w:val="21"/>
          <w:szCs w:val="21"/>
        </w:rPr>
        <w:t>RT-qPCR Primers for the indicated genes of rat.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3321"/>
        <w:gridCol w:w="3200"/>
      </w:tblGrid>
      <w:tr w:rsidR="00BF1584" w:rsidRPr="00C0490C" w14:paraId="18EDCF48" w14:textId="77777777" w:rsidTr="00236224">
        <w:tc>
          <w:tcPr>
            <w:tcW w:w="1357" w:type="dxa"/>
            <w:tcBorders>
              <w:right w:val="nil"/>
            </w:tcBorders>
          </w:tcPr>
          <w:p w14:paraId="5FF09789" w14:textId="77777777" w:rsidR="00BF1584" w:rsidRPr="00C0490C" w:rsidRDefault="00BF1584" w:rsidP="00236224">
            <w:pPr>
              <w:ind w:firstLine="361"/>
              <w:rPr>
                <w:b/>
                <w:sz w:val="18"/>
                <w:szCs w:val="18"/>
              </w:rPr>
            </w:pPr>
            <w:r w:rsidRPr="00C0490C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3321" w:type="dxa"/>
            <w:tcBorders>
              <w:left w:val="nil"/>
              <w:right w:val="nil"/>
            </w:tcBorders>
          </w:tcPr>
          <w:p w14:paraId="2BF25556" w14:textId="77777777" w:rsidR="00BF1584" w:rsidRPr="00C0490C" w:rsidRDefault="00BF1584" w:rsidP="00236224">
            <w:pPr>
              <w:ind w:firstLine="361"/>
              <w:rPr>
                <w:b/>
                <w:sz w:val="18"/>
                <w:szCs w:val="18"/>
              </w:rPr>
            </w:pPr>
            <w:r w:rsidRPr="00C0490C">
              <w:rPr>
                <w:b/>
                <w:sz w:val="18"/>
                <w:szCs w:val="18"/>
              </w:rPr>
              <w:t>Forward primer sequence</w:t>
            </w:r>
          </w:p>
        </w:tc>
        <w:tc>
          <w:tcPr>
            <w:tcW w:w="3200" w:type="dxa"/>
            <w:tcBorders>
              <w:left w:val="nil"/>
              <w:right w:val="nil"/>
            </w:tcBorders>
          </w:tcPr>
          <w:p w14:paraId="0AC093AB" w14:textId="77777777" w:rsidR="00BF1584" w:rsidRPr="00C0490C" w:rsidRDefault="00BF1584" w:rsidP="00236224">
            <w:pPr>
              <w:ind w:firstLine="361"/>
              <w:rPr>
                <w:b/>
                <w:sz w:val="18"/>
                <w:szCs w:val="18"/>
              </w:rPr>
            </w:pPr>
            <w:r w:rsidRPr="00C0490C">
              <w:rPr>
                <w:b/>
                <w:sz w:val="18"/>
                <w:szCs w:val="18"/>
              </w:rPr>
              <w:t>Reverse primer sequence</w:t>
            </w:r>
          </w:p>
        </w:tc>
      </w:tr>
      <w:tr w:rsidR="00BF1584" w:rsidRPr="00C0490C" w14:paraId="3D884652" w14:textId="77777777" w:rsidTr="00236224">
        <w:tc>
          <w:tcPr>
            <w:tcW w:w="1357" w:type="dxa"/>
            <w:tcBorders>
              <w:bottom w:val="nil"/>
              <w:right w:val="nil"/>
            </w:tcBorders>
          </w:tcPr>
          <w:p w14:paraId="7635AD8F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β-actin</w:t>
            </w:r>
          </w:p>
        </w:tc>
        <w:tc>
          <w:tcPr>
            <w:tcW w:w="3321" w:type="dxa"/>
            <w:tcBorders>
              <w:left w:val="nil"/>
              <w:bottom w:val="nil"/>
              <w:right w:val="nil"/>
            </w:tcBorders>
          </w:tcPr>
          <w:p w14:paraId="04502DD4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CTACAGCTTCACCACCACA</w:t>
            </w:r>
          </w:p>
        </w:tc>
        <w:tc>
          <w:tcPr>
            <w:tcW w:w="3200" w:type="dxa"/>
            <w:tcBorders>
              <w:left w:val="nil"/>
              <w:bottom w:val="nil"/>
              <w:right w:val="nil"/>
            </w:tcBorders>
          </w:tcPr>
          <w:p w14:paraId="12FAE0A1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CCATCTCTTGCTCGAAGTC</w:t>
            </w:r>
          </w:p>
        </w:tc>
      </w:tr>
      <w:tr w:rsidR="00BF1584" w:rsidRPr="00C0490C" w14:paraId="23BD39C2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FFE9CB8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NF-α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0C05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CAATGGCATGGATCTCAA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F91B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CGTCCCTTGAAGAGAACCT</w:t>
            </w:r>
          </w:p>
        </w:tc>
      </w:tr>
      <w:tr w:rsidR="00BF1584" w:rsidRPr="00C0490C" w14:paraId="15C3C3AB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D5D7CC1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NOS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7687C835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AGACAGGAAAGTCGGAAG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A020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TGTTGAAGGCGTAGCTGAA</w:t>
            </w:r>
          </w:p>
        </w:tc>
      </w:tr>
      <w:tr w:rsidR="00BF1584" w:rsidRPr="00C0490C" w14:paraId="1CE734FF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12363B02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FN-γ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84EE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AGGCCATCAGCAACAACAT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B328A0F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AGCTTTGTGCTGGATCTGTG</w:t>
            </w:r>
          </w:p>
        </w:tc>
      </w:tr>
      <w:tr w:rsidR="00BF1584" w:rsidRPr="00C0490C" w14:paraId="1372B0FD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6CE8E26A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FD29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CGACAAAATCCCTGTGGCC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DF6E316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GTTTGGGATCCACACTCTCC</w:t>
            </w:r>
          </w:p>
        </w:tc>
      </w:tr>
      <w:tr w:rsidR="00BF1584" w:rsidRPr="00C0490C" w14:paraId="122259DB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31FCA643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L-4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448335B3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CCACGGAGAACGAGCTCAT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78AFFA4D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AGAACCCCAGACTTGTTCTTCA</w:t>
            </w:r>
          </w:p>
        </w:tc>
      </w:tr>
      <w:tr w:rsidR="00BF1584" w:rsidRPr="00C0490C" w14:paraId="481D95FF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4ADDE007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</w:tcPr>
          <w:p w14:paraId="3CE85299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TTGCCTTCTTGGGACTGA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7A32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GAAGTCTCCTCTCCGGACT</w:t>
            </w:r>
          </w:p>
        </w:tc>
      </w:tr>
      <w:tr w:rsidR="00BF1584" w:rsidRPr="00C0490C" w14:paraId="5ED1E0FE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32103C91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53DA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CCCAGAAATCAAGGAGCAT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5CDAF7C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CACTCTTCACCTGCTCCAC</w:t>
            </w:r>
          </w:p>
        </w:tc>
      </w:tr>
      <w:tr w:rsidR="00BF1584" w:rsidRPr="00C0490C" w14:paraId="2098DB09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34B14BE9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L-1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A091B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TGCAATTGGAGATGTTGG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4BFC1405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TGGTTACAGAGGCCATTCA</w:t>
            </w:r>
          </w:p>
        </w:tc>
      </w:tr>
      <w:tr w:rsidR="00BF1584" w:rsidRPr="00C0490C" w14:paraId="1F526AF1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317AC3B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α-SMA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239B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TGCTGTCCCTCTATGCCTCTG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45DD8CA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GCACGTTGTGAGTCACACCATC</w:t>
            </w:r>
          </w:p>
        </w:tc>
      </w:tr>
      <w:tr w:rsidR="00BF1584" w:rsidRPr="00C0490C" w14:paraId="7BE88027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37DD63D0" w14:textId="77777777" w:rsidR="00BF1584" w:rsidRPr="00C0490C" w:rsidRDefault="00BF1584" w:rsidP="00236224">
            <w:pPr>
              <w:ind w:firstLine="360"/>
              <w:rPr>
                <w:sz w:val="18"/>
                <w:szCs w:val="18"/>
                <w:highlight w:val="yellow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E83F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TACATCAGCCCAAACCCCA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2BBC8FE1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CGGAACCTTCGCTTCCATACTC</w:t>
            </w:r>
          </w:p>
        </w:tc>
      </w:tr>
      <w:tr w:rsidR="00BF1584" w:rsidRPr="00C0490C" w14:paraId="7A34DEA5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21895B12" w14:textId="77777777" w:rsidR="00BF1584" w:rsidRPr="00C0490C" w:rsidRDefault="00BF1584" w:rsidP="00236224">
            <w:pPr>
              <w:ind w:firstLine="360"/>
              <w:rPr>
                <w:sz w:val="18"/>
                <w:szCs w:val="18"/>
                <w:highlight w:val="yellow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ol3a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819B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TGATGGGATCCAATGAGGG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D666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AGTCTCATGGCCTTGCGTGTTT</w:t>
            </w:r>
          </w:p>
        </w:tc>
      </w:tr>
      <w:tr w:rsidR="00BF1584" w:rsidRPr="00C0490C" w14:paraId="6C42CF95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594E46BE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D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C8F5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ACAGAGGAGCTGGCGAAGGA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EB621FD" w14:textId="77777777" w:rsidR="00BF1584" w:rsidRPr="00C0490C" w:rsidRDefault="00BF1584" w:rsidP="00236224">
            <w:pPr>
              <w:ind w:firstLine="360"/>
              <w:rPr>
                <w:sz w:val="18"/>
                <w:szCs w:val="18"/>
              </w:rPr>
            </w:pPr>
            <w:r w:rsidRPr="00C0490C">
              <w:rPr>
                <w:sz w:val="18"/>
                <w:szCs w:val="18"/>
              </w:rPr>
              <w:t>GCAGAGTGGCGATGAGATCAGTG</w:t>
            </w:r>
          </w:p>
        </w:tc>
      </w:tr>
      <w:tr w:rsidR="00BF1584" w:rsidRPr="00C0490C" w14:paraId="76C77EA8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5A227DD0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D10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89F9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GTGCATCTGTGAACTCTGGTGA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5570780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CTTCCTCCTCGTCTTCCTCCTC</w:t>
            </w:r>
          </w:p>
        </w:tc>
      </w:tr>
      <w:tr w:rsidR="00BF1584" w:rsidRPr="00C0490C" w14:paraId="5B103BAA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5E52E5F8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IBA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4D83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CATCAGTAGCCAGCATCAGTAC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09A35C15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TCCATCAGGCCGTCCATTGTG</w:t>
            </w:r>
          </w:p>
        </w:tc>
      </w:tr>
      <w:tr w:rsidR="00BF1584" w:rsidRPr="00C0490C" w14:paraId="7A20963E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18CDBEC7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D11b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9FDA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TAAGGCCACCAGCGTCTG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D2D3394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AGCTTTTCCTCCCTGCAAATCC</w:t>
            </w:r>
          </w:p>
        </w:tc>
      </w:tr>
      <w:tr w:rsidR="00BF1584" w:rsidRPr="00C0490C" w14:paraId="2CD1A1F9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4F30D4DD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RIP1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045E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TCCTCGTTGACCGTGA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4AB5B12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CCTCCCTCTGCTTGTT</w:t>
            </w:r>
          </w:p>
        </w:tc>
      </w:tr>
      <w:tr w:rsidR="00BF1584" w:rsidRPr="00C0490C" w14:paraId="08E243DD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013F9E89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RIP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8F6B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TGGGATGATGACGACG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36D79E57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TACGACCAGAGGCATACAGG</w:t>
            </w:r>
          </w:p>
        </w:tc>
      </w:tr>
      <w:tr w:rsidR="00BF1584" w:rsidRPr="00C0490C" w14:paraId="63382F5F" w14:textId="77777777" w:rsidTr="00236224">
        <w:tc>
          <w:tcPr>
            <w:tcW w:w="1357" w:type="dxa"/>
            <w:tcBorders>
              <w:top w:val="nil"/>
              <w:bottom w:val="nil"/>
              <w:right w:val="nil"/>
            </w:tcBorders>
          </w:tcPr>
          <w:p w14:paraId="6B522EC1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aspase-3</w:t>
            </w:r>
          </w:p>
        </w:tc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882A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GACCTGTGGACCTGAAAA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</w:tcPr>
          <w:p w14:paraId="6FEC9C61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GCATGCCATATCATCGTCAG</w:t>
            </w:r>
          </w:p>
        </w:tc>
      </w:tr>
      <w:tr w:rsidR="00BF1584" w:rsidRPr="00C0490C" w14:paraId="2B12A249" w14:textId="77777777" w:rsidTr="00236224">
        <w:tc>
          <w:tcPr>
            <w:tcW w:w="1357" w:type="dxa"/>
            <w:tcBorders>
              <w:top w:val="nil"/>
              <w:bottom w:val="single" w:sz="4" w:space="0" w:color="auto"/>
              <w:right w:val="nil"/>
            </w:tcBorders>
          </w:tcPr>
          <w:p w14:paraId="7D7E2C58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aspase-8</w:t>
            </w:r>
          </w:p>
        </w:tc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82E31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CTGGGAAGGATCGACGATT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10250" w14:textId="77777777" w:rsidR="00BF1584" w:rsidRPr="00C0490C" w:rsidRDefault="00BF1584" w:rsidP="00236224">
            <w:pPr>
              <w:ind w:firstLine="360"/>
              <w:rPr>
                <w:color w:val="000000"/>
                <w:kern w:val="0"/>
                <w:sz w:val="18"/>
                <w:szCs w:val="18"/>
              </w:rPr>
            </w:pPr>
            <w:r w:rsidRPr="00C0490C">
              <w:rPr>
                <w:color w:val="000000"/>
                <w:kern w:val="0"/>
                <w:sz w:val="18"/>
                <w:szCs w:val="18"/>
              </w:rPr>
              <w:t>TGGTCACCTCATCCAAAACA</w:t>
            </w:r>
          </w:p>
        </w:tc>
      </w:tr>
    </w:tbl>
    <w:p w14:paraId="04E8A197" w14:textId="77777777" w:rsidR="00BF1584" w:rsidRDefault="00BF1584" w:rsidP="00BF1584">
      <w:pPr>
        <w:spacing w:afterLines="50" w:after="156"/>
        <w:ind w:firstLineChars="0" w:firstLine="0"/>
        <w:jc w:val="left"/>
        <w:rPr>
          <w:b/>
          <w:sz w:val="18"/>
          <w:szCs w:val="18"/>
        </w:rPr>
      </w:pPr>
    </w:p>
    <w:p w14:paraId="213454C7" w14:textId="77777777" w:rsidR="00552B88" w:rsidRDefault="00552B88">
      <w:pPr>
        <w:ind w:firstLine="480"/>
      </w:pPr>
    </w:p>
    <w:sectPr w:rsidR="00552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1E372" w14:textId="77777777" w:rsidR="007E0C85" w:rsidRDefault="007E0C85" w:rsidP="00BF1584">
      <w:pPr>
        <w:spacing w:line="240" w:lineRule="auto"/>
        <w:ind w:firstLine="480"/>
      </w:pPr>
      <w:r>
        <w:separator/>
      </w:r>
    </w:p>
  </w:endnote>
  <w:endnote w:type="continuationSeparator" w:id="0">
    <w:p w14:paraId="0E0717CE" w14:textId="77777777" w:rsidR="007E0C85" w:rsidRDefault="007E0C85" w:rsidP="00BF158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7FD0B" w14:textId="77777777" w:rsidR="007E0C85" w:rsidRDefault="007E0C85" w:rsidP="00BF1584">
      <w:pPr>
        <w:spacing w:line="240" w:lineRule="auto"/>
        <w:ind w:firstLine="480"/>
      </w:pPr>
      <w:r>
        <w:separator/>
      </w:r>
    </w:p>
  </w:footnote>
  <w:footnote w:type="continuationSeparator" w:id="0">
    <w:p w14:paraId="5EC0F6FF" w14:textId="77777777" w:rsidR="007E0C85" w:rsidRDefault="007E0C85" w:rsidP="00BF1584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A4"/>
    <w:rsid w:val="00552B88"/>
    <w:rsid w:val="007E0C85"/>
    <w:rsid w:val="00A42DA4"/>
    <w:rsid w:val="00BF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801C50-7918-472B-ACFA-207028D1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584"/>
    <w:pPr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58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584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20295355</dc:creator>
  <cp:keywords/>
  <dc:description/>
  <cp:lastModifiedBy>8615820295355</cp:lastModifiedBy>
  <cp:revision>2</cp:revision>
  <dcterms:created xsi:type="dcterms:W3CDTF">2021-12-09T16:19:00Z</dcterms:created>
  <dcterms:modified xsi:type="dcterms:W3CDTF">2021-12-09T16:20:00Z</dcterms:modified>
</cp:coreProperties>
</file>